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1: </w:t>
      </w:r>
      <w:r>
        <w:rPr>
          <w:rFonts w:cs="Arial" w:ascii="Arial" w:hAnsi="Arial"/>
          <w:sz w:val="20"/>
          <w:szCs w:val="20"/>
          <w:lang w:val="en-GB"/>
        </w:rPr>
        <w:t>Primers for RT-PCR.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3930"/>
        <w:gridCol w:w="2805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ES" w:eastAsia="es-ES"/>
              </w:rPr>
              <w:t>Primer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ES" w:eastAsia="es-ES"/>
              </w:rPr>
              <w:t>Sequence 5´-3´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ES" w:eastAsia="es-ES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132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CCCCTGTTCTGCCTGGTGGA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ind w:right="-495" w:hanging="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01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132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GCTGCCGTGCCGCCCGCCTGA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01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877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GGGCGACCGCTTCCTTCT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08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877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GCCCACTCCCCTCCAACTCC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08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331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GGGAGCGCGGAACGAGA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13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331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GCCCGGGTGACGAACAGA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13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351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GGCGGGCCTGGGCAAGAG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13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351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GCAGCACGCCGAGCAGG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13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065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AGATGCTCCGCCCAGTGC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50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065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GCGCGAAGATCCCCTCCA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50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506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GCCTCCCTCCCCGCCGTCGTTC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55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506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GCCGGGCCATGCTCTCCTCGTCGT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55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193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CACCGAGTCCGAGTCCCATC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61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193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GAGCAGCGCCGACACC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61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334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CGGCACGGGGCGGTCA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63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334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GCGATCTCAGGGTTGGTCA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63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093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GCCGGTGCACTGGTCGTC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70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093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GCCAGGCGCAGCAGTTCACA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70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134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AAGACCGAGCTGCTGAACCACCT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71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134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GAATCCCCCGGCCATCTCCA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71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137-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ATACGACGTGCTGGACGG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71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137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GGTTCGGCGAGCATTCT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71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143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GCAGGGCATCGAGGCGGACA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71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143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CAGCAGAGCGAGCGGATT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71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173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TGCTGCTCGTCGATGATCTCCAAT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71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173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TGCAGGGCGTACACGGTCACTTC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71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295-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GGCCGCGAGGACGAAC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72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295-A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CCCCGGCCGAGCAGGAA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72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rdB-F 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ACGCCCCGGCCCAGCAG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50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dB-R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TGGCGTACGTGGAGAACTTG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502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Courier New" w:hAnsi="Courier New" w:eastAsia="Times New Roman" w:cs="Courier New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9:21:00Z</dcterms:created>
  <dc:creator>inbiotec</dc:creator>
  <dc:description/>
  <cp:keywords/>
  <dc:language>en-US</dc:language>
  <cp:lastModifiedBy>Bj</cp:lastModifiedBy>
  <cp:lastPrinted>2009-03-03T10:32:00Z</cp:lastPrinted>
  <dcterms:modified xsi:type="dcterms:W3CDTF">2011-07-20T09:21:00Z</dcterms:modified>
  <cp:revision>2</cp:revision>
  <dc:subject/>
  <dc:title>TABLE 1</dc:title>
</cp:coreProperties>
</file>